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DBAD0" w14:textId="105BF3CE" w:rsidR="00166EDB" w:rsidRDefault="00C96222" w:rsidP="000E72B6">
      <w:pPr>
        <w:widowControl w:val="0"/>
        <w:autoSpaceDE w:val="0"/>
        <w:autoSpaceDN w:val="0"/>
        <w:adjustRightInd w:val="0"/>
        <w:spacing w:after="240"/>
        <w:ind w:left="-142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T</w:t>
      </w:r>
      <w:r w:rsidR="00166EDB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="00166EDB">
        <w:rPr>
          <w:rFonts w:ascii="Times New Roman" w:hAnsi="Times New Roman"/>
          <w:b/>
          <w:lang w:val="en-US"/>
        </w:rPr>
        <w:t xml:space="preserve">3: Transcription factors associated to all four HMR genes in </w:t>
      </w:r>
      <w:r w:rsidR="00166EDB" w:rsidRPr="00166EDB">
        <w:rPr>
          <w:rFonts w:ascii="Times New Roman" w:hAnsi="Times New Roman"/>
          <w:b/>
          <w:i/>
          <w:lang w:val="en-US"/>
        </w:rPr>
        <w:t>A.thaliana</w:t>
      </w:r>
      <w:r w:rsidR="00166EDB">
        <w:rPr>
          <w:rFonts w:ascii="Times New Roman" w:hAnsi="Times New Roman"/>
          <w:b/>
          <w:lang w:val="en-US"/>
        </w:rPr>
        <w:t xml:space="preserve"> and </w:t>
      </w:r>
      <w:r w:rsidR="00166EDB" w:rsidRPr="00166EDB">
        <w:rPr>
          <w:rFonts w:ascii="Times New Roman" w:hAnsi="Times New Roman"/>
          <w:b/>
          <w:i/>
          <w:lang w:val="en-US"/>
        </w:rPr>
        <w:t>O.sativa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3402"/>
        <w:gridCol w:w="1418"/>
        <w:gridCol w:w="3118"/>
      </w:tblGrid>
      <w:tr w:rsidR="00166EDB" w:rsidRPr="004A51E7" w14:paraId="5174F34E" w14:textId="77777777" w:rsidTr="007472F6">
        <w:trPr>
          <w:trHeight w:val="320"/>
        </w:trPr>
        <w:tc>
          <w:tcPr>
            <w:tcW w:w="675" w:type="dxa"/>
            <w:vMerge w:val="restart"/>
            <w:tcBorders>
              <w:bottom w:val="single" w:sz="4" w:space="0" w:color="auto"/>
            </w:tcBorders>
            <w:vAlign w:val="center"/>
          </w:tcPr>
          <w:p w14:paraId="3514B2FA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S.NO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vAlign w:val="center"/>
          </w:tcPr>
          <w:p w14:paraId="7622EC7F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 xml:space="preserve">Arabidopsis </w:t>
            </w:r>
            <w:proofErr w:type="spellStart"/>
            <w:r w:rsidRPr="004A51E7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hanliana</w:t>
            </w:r>
            <w:proofErr w:type="spellEnd"/>
          </w:p>
        </w:tc>
        <w:tc>
          <w:tcPr>
            <w:tcW w:w="4536" w:type="dxa"/>
            <w:gridSpan w:val="2"/>
            <w:tcBorders>
              <w:bottom w:val="nil"/>
            </w:tcBorders>
            <w:vAlign w:val="center"/>
          </w:tcPr>
          <w:p w14:paraId="34D7AF83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ryza sativa</w:t>
            </w:r>
          </w:p>
        </w:tc>
      </w:tr>
      <w:tr w:rsidR="00166EDB" w:rsidRPr="004A51E7" w14:paraId="57C91913" w14:textId="77777777" w:rsidTr="007472F6">
        <w:trPr>
          <w:trHeight w:val="320"/>
        </w:trPr>
        <w:tc>
          <w:tcPr>
            <w:tcW w:w="6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A6D274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E45AD2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7D0A59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02CCED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7C7CB6" w14:textId="77777777" w:rsidR="00166EDB" w:rsidRPr="004A51E7" w:rsidRDefault="00166EDB" w:rsidP="00B91D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Description</w:t>
            </w:r>
          </w:p>
        </w:tc>
      </w:tr>
      <w:tr w:rsidR="00166EDB" w:rsidRPr="004A51E7" w14:paraId="1C0B3C40" w14:textId="77777777" w:rsidTr="007472F6">
        <w:trPr>
          <w:trHeight w:val="320"/>
        </w:trPr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14:paraId="58D3C84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FB6B4C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4000</w:t>
            </w:r>
          </w:p>
        </w:tc>
        <w:tc>
          <w:tcPr>
            <w:tcW w:w="3402" w:type="dxa"/>
            <w:tcBorders>
              <w:left w:val="nil"/>
              <w:bottom w:val="nil"/>
            </w:tcBorders>
          </w:tcPr>
          <w:p w14:paraId="2F428C4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BSCISIC ACID-INSENSITIVE 5-like protein 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270CC3B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21120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</w:tcPr>
          <w:p w14:paraId="2FBDB66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BA-responsive element binding protein 1 (AREB1)</w:t>
            </w:r>
          </w:p>
        </w:tc>
      </w:tr>
      <w:tr w:rsidR="00166EDB" w:rsidRPr="004A51E7" w14:paraId="74E5354F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6132AE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860EC7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92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95BFB9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BSCISIC ACID-INSENSITIVE 5-like protein 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8CF23A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766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D976AB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BA-responsive element binding protein 2) (AREB2)</w:t>
            </w:r>
          </w:p>
        </w:tc>
      </w:tr>
      <w:tr w:rsidR="00166EDB" w:rsidRPr="004A51E7" w14:paraId="6697893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83B013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AA9D1C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13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FE1876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P2/ERF and B3 domain-containing transcription factor RAV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A133DA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141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F31DA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P2/ERF and B3 domain-containing protein Os01g0141000</w:t>
            </w:r>
          </w:p>
        </w:tc>
      </w:tr>
      <w:tr w:rsidR="00166EDB" w:rsidRPr="004A51E7" w14:paraId="3812408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E779F1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E1EA08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55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80121D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P2/ERF and B3 domain-containing transcription repressor TEM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E7C74A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693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792DC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P2/ERF and B3 domain-containing protein Os01g0693400</w:t>
            </w:r>
          </w:p>
        </w:tc>
      </w:tr>
      <w:tr w:rsidR="00166EDB" w:rsidRPr="004A51E7" w14:paraId="5B3C7659" w14:textId="77777777" w:rsidTr="007472F6">
        <w:trPr>
          <w:trHeight w:val="428"/>
        </w:trPr>
        <w:tc>
          <w:tcPr>
            <w:tcW w:w="675" w:type="dxa"/>
            <w:tcBorders>
              <w:top w:val="nil"/>
              <w:bottom w:val="nil"/>
            </w:tcBorders>
          </w:tcPr>
          <w:p w14:paraId="2F41B9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775800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34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1BC2B1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xial regulator YABBY 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ACDAF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835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FD1B5E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T hook, DNA-binding, conserved site domain containing protein</w:t>
            </w:r>
          </w:p>
        </w:tc>
      </w:tr>
      <w:tr w:rsidR="00166EDB" w:rsidRPr="004A51E7" w14:paraId="14A37510" w14:textId="77777777" w:rsidTr="007472F6">
        <w:trPr>
          <w:trHeight w:val="279"/>
        </w:trPr>
        <w:tc>
          <w:tcPr>
            <w:tcW w:w="675" w:type="dxa"/>
            <w:tcBorders>
              <w:top w:val="nil"/>
              <w:bottom w:val="nil"/>
            </w:tcBorders>
          </w:tcPr>
          <w:p w14:paraId="399511E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6DD393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546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FE7D7F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asic</w:t>
            </w:r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C548C9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101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2A2A51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B3 domain-containing protein IDEF1</w:t>
            </w:r>
          </w:p>
        </w:tc>
      </w:tr>
      <w:tr w:rsidR="00166EDB" w:rsidRPr="004A51E7" w14:paraId="170EC594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DCEB24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D99B12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86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C2EAFF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ZIP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6224FE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676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D61413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B3 domain-containing protein </w:t>
            </w:r>
          </w:p>
        </w:tc>
      </w:tr>
      <w:tr w:rsidR="00166EDB" w:rsidRPr="004A51E7" w14:paraId="635C2962" w14:textId="77777777" w:rsidTr="007472F6">
        <w:trPr>
          <w:trHeight w:val="363"/>
        </w:trPr>
        <w:tc>
          <w:tcPr>
            <w:tcW w:w="675" w:type="dxa"/>
            <w:tcBorders>
              <w:top w:val="nil"/>
              <w:bottom w:val="nil"/>
            </w:tcBorders>
          </w:tcPr>
          <w:p w14:paraId="2CBE6B0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01D929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043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98E500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 zinc finger of Arabidopsis thaliana 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3A1D3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728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235C1E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NA-binding domain containing protein</w:t>
            </w:r>
          </w:p>
        </w:tc>
      </w:tr>
      <w:tr w:rsidR="00166EDB" w:rsidRPr="004A51E7" w14:paraId="753FD822" w14:textId="77777777" w:rsidTr="007472F6">
        <w:trPr>
          <w:trHeight w:val="223"/>
        </w:trPr>
        <w:tc>
          <w:tcPr>
            <w:tcW w:w="675" w:type="dxa"/>
            <w:tcBorders>
              <w:top w:val="nil"/>
              <w:bottom w:val="nil"/>
            </w:tcBorders>
          </w:tcPr>
          <w:p w14:paraId="61AC81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1EFECE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02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C5F391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like zinc finger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C1F3BB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487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543CDE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NA-binding domain containing protein</w:t>
            </w:r>
          </w:p>
        </w:tc>
      </w:tr>
      <w:tr w:rsidR="00166EDB" w:rsidRPr="004A51E7" w14:paraId="037C8AAD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D5384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81A1DB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5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CF2B14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like zinc finger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587A2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705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F70BF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omain containing protein</w:t>
            </w:r>
          </w:p>
        </w:tc>
      </w:tr>
      <w:tr w:rsidR="00166EDB" w:rsidRPr="004A51E7" w14:paraId="293AC0AC" w14:textId="77777777" w:rsidTr="007472F6">
        <w:trPr>
          <w:trHeight w:val="283"/>
        </w:trPr>
        <w:tc>
          <w:tcPr>
            <w:tcW w:w="675" w:type="dxa"/>
            <w:tcBorders>
              <w:top w:val="nil"/>
              <w:bottom w:val="nil"/>
            </w:tcBorders>
          </w:tcPr>
          <w:p w14:paraId="5BE0D41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B34FD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605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AE16F2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like zinc finger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5711F4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915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FC9BBE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5A79AD72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4DFE570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15DB1D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499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27D2A9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C zinc fingers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D81C1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564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BBA05B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618FDAD1" w14:textId="77777777" w:rsidTr="007472F6">
        <w:trPr>
          <w:trHeight w:val="255"/>
        </w:trPr>
        <w:tc>
          <w:tcPr>
            <w:tcW w:w="675" w:type="dxa"/>
            <w:tcBorders>
              <w:top w:val="nil"/>
              <w:bottom w:val="nil"/>
            </w:tcBorders>
          </w:tcPr>
          <w:p w14:paraId="08FFCD5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875AE7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91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B3E57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1.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1773AA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802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61227D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081E8B37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66CA711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F61988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46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E24978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1.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CD704D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193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FE0A4C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33C7E634" w14:textId="77777777" w:rsidTr="007472F6">
        <w:trPr>
          <w:trHeight w:val="249"/>
        </w:trPr>
        <w:tc>
          <w:tcPr>
            <w:tcW w:w="675" w:type="dxa"/>
            <w:tcBorders>
              <w:top w:val="nil"/>
              <w:bottom w:val="nil"/>
            </w:tcBorders>
          </w:tcPr>
          <w:p w14:paraId="16CF687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DE6780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75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D96F76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2.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39F503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7G0193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1D42CD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0395633E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16D72D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7E78B6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21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8DD010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3.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17C81D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103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08E065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71BD536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50CEC4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BD0F1B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456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9D6B99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3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D9B84F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350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249513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9</w:t>
            </w:r>
          </w:p>
        </w:tc>
      </w:tr>
      <w:tr w:rsidR="00166EDB" w:rsidRPr="004A51E7" w14:paraId="1255DDF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735834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AF914F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47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0A695C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3.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1CD072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10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1973EE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9</w:t>
            </w:r>
          </w:p>
        </w:tc>
      </w:tr>
      <w:tr w:rsidR="00166EDB" w:rsidRPr="004A51E7" w14:paraId="05B0770B" w14:textId="77777777" w:rsidTr="007472F6">
        <w:trPr>
          <w:trHeight w:val="363"/>
        </w:trPr>
        <w:tc>
          <w:tcPr>
            <w:tcW w:w="675" w:type="dxa"/>
            <w:tcBorders>
              <w:top w:val="nil"/>
              <w:bottom w:val="nil"/>
            </w:tcBorders>
          </w:tcPr>
          <w:p w14:paraId="0330613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20E155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8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1561B8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4.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F69ED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489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DC4104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BZIP protein BZO2H3 </w:t>
            </w:r>
          </w:p>
        </w:tc>
      </w:tr>
      <w:tr w:rsidR="00166EDB" w:rsidRPr="004A51E7" w14:paraId="3E3B82B4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5DD383E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678743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396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60F0B0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5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276D2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456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59347E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BZIP transcription factor ABI5</w:t>
            </w:r>
          </w:p>
        </w:tc>
      </w:tr>
      <w:tr w:rsidR="00166EDB" w:rsidRPr="004A51E7" w14:paraId="50A840B9" w14:textId="77777777" w:rsidTr="007472F6">
        <w:trPr>
          <w:trHeight w:val="400"/>
        </w:trPr>
        <w:tc>
          <w:tcPr>
            <w:tcW w:w="675" w:type="dxa"/>
            <w:tcBorders>
              <w:top w:val="nil"/>
              <w:bottom w:val="nil"/>
            </w:tcBorders>
          </w:tcPr>
          <w:p w14:paraId="0C11F5E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8146A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60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23FDB3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5.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6C926B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2G0583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DDE351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type domain containing protein</w:t>
            </w:r>
          </w:p>
        </w:tc>
      </w:tr>
      <w:tr w:rsidR="00166EDB" w:rsidRPr="004A51E7" w14:paraId="207F271E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61C7D30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9F8450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608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47D1D4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5.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ED9BA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437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1E16F7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zinc finger domain containing protein</w:t>
            </w:r>
          </w:p>
        </w:tc>
      </w:tr>
      <w:tr w:rsidR="00166EDB" w:rsidRPr="004A51E7" w14:paraId="6D73E1F9" w14:textId="77777777" w:rsidTr="007472F6">
        <w:trPr>
          <w:trHeight w:val="458"/>
        </w:trPr>
        <w:tc>
          <w:tcPr>
            <w:tcW w:w="675" w:type="dxa"/>
            <w:tcBorders>
              <w:top w:val="nil"/>
              <w:bottom w:val="nil"/>
            </w:tcBorders>
          </w:tcPr>
          <w:p w14:paraId="490C646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B75316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629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9F49EF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f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nc finger protein DOF5.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883819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437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8101EA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2H2-zinc finger domain containing protein</w:t>
            </w:r>
          </w:p>
        </w:tc>
      </w:tr>
      <w:tr w:rsidR="00166EDB" w:rsidRPr="004A51E7" w14:paraId="11D4B3DA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11B105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F26CC6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27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E7D21B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ETHYLENE INSENSITIVE 3-like 1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82C16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824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04212B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UF296 domain containing protein</w:t>
            </w:r>
          </w:p>
        </w:tc>
      </w:tr>
      <w:tr w:rsidR="00166EDB" w:rsidRPr="004A51E7" w14:paraId="32AAC590" w14:textId="77777777" w:rsidTr="007472F6">
        <w:trPr>
          <w:trHeight w:val="400"/>
        </w:trPr>
        <w:tc>
          <w:tcPr>
            <w:tcW w:w="675" w:type="dxa"/>
            <w:tcBorders>
              <w:top w:val="nil"/>
              <w:bottom w:val="nil"/>
            </w:tcBorders>
          </w:tcPr>
          <w:p w14:paraId="28045C9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A6178C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21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64502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ETHYLENE INSENSITIVE 3-like 2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B63AF6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12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A4DB8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UF296 domain containing protein</w:t>
            </w:r>
          </w:p>
        </w:tc>
      </w:tr>
      <w:tr w:rsidR="00166EDB" w:rsidRPr="004A51E7" w14:paraId="2A2FB9B1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5C69E35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543DCD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42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77B380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Ethylene-responsive transcription factor RAP2-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D22742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326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DCE30B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UF296 domain containing protein.</w:t>
            </w:r>
          </w:p>
        </w:tc>
      </w:tr>
      <w:tr w:rsidR="00166EDB" w:rsidRPr="004A51E7" w14:paraId="41DE3D34" w14:textId="77777777" w:rsidTr="007472F6">
        <w:trPr>
          <w:trHeight w:val="416"/>
        </w:trPr>
        <w:tc>
          <w:tcPr>
            <w:tcW w:w="675" w:type="dxa"/>
            <w:tcBorders>
              <w:top w:val="nil"/>
              <w:bottom w:val="nil"/>
            </w:tcBorders>
          </w:tcPr>
          <w:p w14:paraId="03F393A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273DA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24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18BF4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129014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578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D21B9B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GA-type zinc finger transcription factor</w:t>
            </w:r>
          </w:p>
        </w:tc>
      </w:tr>
      <w:tr w:rsidR="00166EDB" w:rsidRPr="004A51E7" w14:paraId="46F3F905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05DED5D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0BDC2A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548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AE0CFE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D942E2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220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8BB5D3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6</w:t>
            </w:r>
          </w:p>
        </w:tc>
      </w:tr>
      <w:tr w:rsidR="00166EDB" w:rsidRPr="004A51E7" w14:paraId="41639475" w14:textId="77777777" w:rsidTr="007472F6">
        <w:trPr>
          <w:trHeight w:val="206"/>
        </w:trPr>
        <w:tc>
          <w:tcPr>
            <w:tcW w:w="675" w:type="dxa"/>
            <w:tcBorders>
              <w:top w:val="nil"/>
              <w:bottom w:val="nil"/>
            </w:tcBorders>
          </w:tcPr>
          <w:p w14:paraId="18A5205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1D6762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067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B80B4F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ABB4B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831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D4168F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9</w:t>
            </w:r>
          </w:p>
        </w:tc>
      </w:tr>
      <w:tr w:rsidR="00166EDB" w:rsidRPr="004A51E7" w14:paraId="3B93E082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24431B1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D73A3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68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42945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D42BCE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571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455D33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20</w:t>
            </w:r>
          </w:p>
        </w:tc>
      </w:tr>
      <w:tr w:rsidR="00166EDB" w:rsidRPr="004A51E7" w14:paraId="55FF407A" w14:textId="77777777" w:rsidTr="007472F6">
        <w:trPr>
          <w:trHeight w:val="400"/>
        </w:trPr>
        <w:tc>
          <w:tcPr>
            <w:tcW w:w="675" w:type="dxa"/>
            <w:tcBorders>
              <w:top w:val="nil"/>
              <w:bottom w:val="nil"/>
            </w:tcBorders>
          </w:tcPr>
          <w:p w14:paraId="3318AFA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518282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5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AC97C1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AA7E5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976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DBD660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zinc finger domain containing protein</w:t>
            </w:r>
          </w:p>
        </w:tc>
      </w:tr>
      <w:tr w:rsidR="00166EDB" w:rsidRPr="004A51E7" w14:paraId="39AD52F7" w14:textId="77777777" w:rsidTr="007472F6">
        <w:trPr>
          <w:trHeight w:val="300"/>
        </w:trPr>
        <w:tc>
          <w:tcPr>
            <w:tcW w:w="675" w:type="dxa"/>
            <w:tcBorders>
              <w:top w:val="nil"/>
              <w:bottom w:val="nil"/>
            </w:tcBorders>
          </w:tcPr>
          <w:p w14:paraId="3C597BC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FEEA4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51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1235AA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45A53C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155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84BA9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zinc finger domain containing protein </w:t>
            </w:r>
          </w:p>
        </w:tc>
      </w:tr>
      <w:tr w:rsidR="00166EDB" w:rsidRPr="004A51E7" w14:paraId="6B0EA0C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954A31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F00E57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211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070171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2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731C54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727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B6A60C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tein knotted-1-like 6</w:t>
            </w:r>
          </w:p>
        </w:tc>
      </w:tr>
      <w:tr w:rsidR="00166EDB" w:rsidRPr="004A51E7" w14:paraId="19B10F9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B3AFC6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0F132D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605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0372F0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ranscription factor 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13F4B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187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8A0BE4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1</w:t>
            </w:r>
          </w:p>
        </w:tc>
      </w:tr>
      <w:tr w:rsidR="00166EDB" w:rsidRPr="004A51E7" w14:paraId="2F97A3B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8B03DF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C452CD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61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4D5988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GATA type zinc finger transcription factor 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49793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627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ABCFF3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2</w:t>
            </w:r>
          </w:p>
        </w:tc>
      </w:tr>
      <w:tr w:rsidR="00166EDB" w:rsidRPr="004A51E7" w14:paraId="6B91B72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77183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8D9DF7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30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95D734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ATHB-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11B347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0G0575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BB9A23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3</w:t>
            </w:r>
          </w:p>
        </w:tc>
      </w:tr>
      <w:tr w:rsidR="00166EDB" w:rsidRPr="004A51E7" w14:paraId="183EBA3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02D4DD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50F34F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010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36F28F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A82774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569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A277EF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4</w:t>
            </w:r>
          </w:p>
        </w:tc>
      </w:tr>
      <w:tr w:rsidR="00166EDB" w:rsidRPr="004A51E7" w14:paraId="742C502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97A02A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8C4AF7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183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C8D1AB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45A8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674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75788E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5</w:t>
            </w:r>
          </w:p>
        </w:tc>
      </w:tr>
      <w:tr w:rsidR="00166EDB" w:rsidRPr="004A51E7" w14:paraId="7E50842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30BA53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0CECA2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01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82D644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06DB1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26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B45C2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6</w:t>
            </w:r>
          </w:p>
        </w:tc>
      </w:tr>
      <w:tr w:rsidR="00166EDB" w:rsidRPr="004A51E7" w14:paraId="103F41D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1EAA20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157136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165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490320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ADD228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136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083181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box-leucine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ipper protein ROC7</w:t>
            </w:r>
          </w:p>
        </w:tc>
      </w:tr>
      <w:tr w:rsidR="00166EDB" w:rsidRPr="004A51E7" w14:paraId="2333007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5CD534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101C9C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37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CA5B29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superfamily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BC18E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728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B7E9BF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containing protein</w:t>
            </w:r>
          </w:p>
        </w:tc>
      </w:tr>
      <w:tr w:rsidR="00166EDB" w:rsidRPr="004A51E7" w14:paraId="0C510784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6A5C0F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FE9184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5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5627F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AC domain-containing protein 5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047774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580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0B7F5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 box transcription factor MADS17</w:t>
            </w:r>
          </w:p>
        </w:tc>
      </w:tr>
      <w:tr w:rsidR="00166EDB" w:rsidRPr="004A51E7" w14:paraId="41FB382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B99FD4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D96CB6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65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D06589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utative ETHYLENE INSENSITIVE 3-like 5 protei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78113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122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C60D5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-box transcription factor 50</w:t>
            </w:r>
          </w:p>
        </w:tc>
      </w:tr>
      <w:tr w:rsidR="00166EDB" w:rsidRPr="004A51E7" w14:paraId="6E15903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DA5C6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BB7152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70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9B45F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7B4168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0G0536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2D19A3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-box transcription factor 56</w:t>
            </w:r>
          </w:p>
        </w:tc>
      </w:tr>
      <w:tr w:rsidR="00166EDB" w:rsidRPr="004A51E7" w14:paraId="7C213A6F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C4A40D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7A6F84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73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B8FE37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A16D32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682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8AF677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-box transcription factor 6</w:t>
            </w:r>
          </w:p>
        </w:tc>
      </w:tr>
      <w:tr w:rsidR="00166EDB" w:rsidRPr="004A51E7" w14:paraId="15A570E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1CBBE6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054DFB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73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176F4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515FEE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31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7E05EE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-box transcription factor 7</w:t>
            </w:r>
          </w:p>
        </w:tc>
      </w:tr>
      <w:tr w:rsidR="00166EDB" w:rsidRPr="004A51E7" w14:paraId="696973AB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6E81A9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151DFB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60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CFF36F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5EB3A0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07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C1EECA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ADS-box transcription factor 8</w:t>
            </w:r>
          </w:p>
        </w:tc>
      </w:tr>
      <w:tr w:rsidR="00166EDB" w:rsidRPr="004A51E7" w14:paraId="26AF9C8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D875F6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D62FA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09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9321BA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25AE2B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38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3B8E17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</w:tr>
      <w:tr w:rsidR="00166EDB" w:rsidRPr="004A51E7" w14:paraId="1659E99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A13D2C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5894AC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579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F064F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02FEB9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1G0180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96F1A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domain containing protein</w:t>
            </w:r>
          </w:p>
        </w:tc>
      </w:tr>
      <w:tr w:rsidR="00166EDB" w:rsidRPr="004A51E7" w14:paraId="75535FCF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262137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79110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765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2C090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B64542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2G0175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2FE000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2 transcription factor</w:t>
            </w:r>
          </w:p>
        </w:tc>
      </w:tr>
      <w:tr w:rsidR="00166EDB" w:rsidRPr="004A51E7" w14:paraId="24CBC12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A8F778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CE9E65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3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4365F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4EAB3C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429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AFF72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4 DNA-binding domain</w:t>
            </w:r>
          </w:p>
        </w:tc>
      </w:tr>
      <w:tr w:rsidR="00166EDB" w:rsidRPr="004A51E7" w14:paraId="198D312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7BDAD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2B0AB7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38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EAED6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4692B9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224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1BA77A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DNA-binding domain</w:t>
            </w:r>
          </w:p>
        </w:tc>
      </w:tr>
      <w:tr w:rsidR="00166EDB" w:rsidRPr="004A51E7" w14:paraId="25EB449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8A3D68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069AA5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531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0B8DFB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F6C33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725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4FF6C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uclear transcription factor Y subunit B-1</w:t>
            </w:r>
          </w:p>
        </w:tc>
      </w:tr>
      <w:tr w:rsidR="00166EDB" w:rsidRPr="004A51E7" w14:paraId="07E4373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DB2C3D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E102CC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5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D91C88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CC773E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834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AB75F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uclear transcription factor Y subunit B-2</w:t>
            </w:r>
          </w:p>
        </w:tc>
      </w:tr>
      <w:tr w:rsidR="00166EDB" w:rsidRPr="004A51E7" w14:paraId="6D7D32B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926DB5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2BAB3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9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F8B46A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D22D3A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463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C1E9D1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uclear transcription factor Y subunit B-3</w:t>
            </w:r>
          </w:p>
        </w:tc>
      </w:tr>
      <w:tr w:rsidR="00166EDB" w:rsidRPr="004A51E7" w14:paraId="7652DD4B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70FEC6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8ECF55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18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58E222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C096B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573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F63E4F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uclear transcription factor Y subunit B-4</w:t>
            </w:r>
          </w:p>
        </w:tc>
      </w:tr>
      <w:tr w:rsidR="00166EDB" w:rsidRPr="004A51E7" w14:paraId="491E614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4008E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457EE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2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5F14E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B1126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7G0184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21C776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tative</w:t>
            </w:r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histone H1</w:t>
            </w:r>
          </w:p>
        </w:tc>
      </w:tr>
      <w:tr w:rsidR="00166EDB" w:rsidRPr="004A51E7" w14:paraId="32F91D5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D876C3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F4F380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555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D2500F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TA-box-binding protein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FA1F15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1G0602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2B3B37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ET domain protein SDG111</w:t>
            </w:r>
          </w:p>
        </w:tc>
      </w:tr>
      <w:tr w:rsidR="00166EDB" w:rsidRPr="004A51E7" w14:paraId="2F17C4D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9E6B00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1FAC85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47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CE491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ESMIN/TSO1-like CXC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7A97BD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01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C01E0B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imilar to MYC1</w:t>
            </w:r>
          </w:p>
        </w:tc>
      </w:tr>
      <w:tr w:rsidR="00166EDB" w:rsidRPr="004A51E7" w14:paraId="72BC34E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DE77AE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4636B2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08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512929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BIM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48E28A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2929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CBB912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</w:t>
            </w:r>
          </w:p>
        </w:tc>
      </w:tr>
      <w:tr w:rsidR="00166EDB" w:rsidRPr="004A51E7" w14:paraId="7CED32E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9462A2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3CC08D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326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57BDE7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MYC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119A0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659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A4FA80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0</w:t>
            </w:r>
          </w:p>
        </w:tc>
      </w:tr>
      <w:tr w:rsidR="00166EDB" w:rsidRPr="004A51E7" w14:paraId="34DDCD3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2C6FAD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692276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652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FFD983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C475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663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1DBB5E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1</w:t>
            </w:r>
          </w:p>
        </w:tc>
      </w:tr>
      <w:tr w:rsidR="00166EDB" w:rsidRPr="004A51E7" w14:paraId="0B1D158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C1755B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640C6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069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DFC546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43F749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703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167EDD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2</w:t>
            </w:r>
          </w:p>
        </w:tc>
      </w:tr>
      <w:tr w:rsidR="00166EDB" w:rsidRPr="004A51E7" w14:paraId="5E1348B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5D062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666120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10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4CF496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F3EBAB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09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48F072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4</w:t>
            </w:r>
          </w:p>
        </w:tc>
      </w:tr>
      <w:tr w:rsidR="00166EDB" w:rsidRPr="004A51E7" w14:paraId="4FD4855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4D9D9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472D8C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069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4F3611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7E1D4C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13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ABB89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5</w:t>
            </w:r>
          </w:p>
        </w:tc>
      </w:tr>
      <w:tr w:rsidR="00166EDB" w:rsidRPr="004A51E7" w14:paraId="326BBE2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70B4AD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7421E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2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E922D4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8E079A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31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6A8BD1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6</w:t>
            </w:r>
          </w:p>
        </w:tc>
      </w:tr>
      <w:tr w:rsidR="00166EDB" w:rsidRPr="004A51E7" w14:paraId="31DCB86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A6AB5F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AD459E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779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F89556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TGA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29DEE2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507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FC69F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18</w:t>
            </w:r>
          </w:p>
        </w:tc>
      </w:tr>
      <w:tr w:rsidR="00166EDB" w:rsidRPr="004A51E7" w14:paraId="505D4B2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B9A5C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BD5868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68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9965B2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 ARR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834DC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922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F08D19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2</w:t>
            </w:r>
          </w:p>
        </w:tc>
      </w:tr>
      <w:tr w:rsidR="00166EDB" w:rsidRPr="004A51E7" w14:paraId="72CACDD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618BA9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DBBC94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19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825F4D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 ARR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32E0D6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1394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8C6197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3</w:t>
            </w:r>
          </w:p>
        </w:tc>
      </w:tr>
      <w:tr w:rsidR="00166EDB" w:rsidRPr="004A51E7" w14:paraId="4A07527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94821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F2D944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01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29EA5A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 ARR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B4628D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174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9AE31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4</w:t>
            </w:r>
          </w:p>
        </w:tc>
      </w:tr>
      <w:tr w:rsidR="00166EDB" w:rsidRPr="004A51E7" w14:paraId="690CBF6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5F32F9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D74981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580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CFB1F4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 ARR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8EB520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177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6B717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5</w:t>
            </w:r>
          </w:p>
        </w:tc>
      </w:tr>
      <w:tr w:rsidR="00166EDB" w:rsidRPr="004A51E7" w14:paraId="158978F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9176D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2C99E4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6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BCA128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 ARR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235FE9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3G0833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C73E79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6</w:t>
            </w:r>
          </w:p>
        </w:tc>
      </w:tr>
      <w:tr w:rsidR="00166EDB" w:rsidRPr="004A51E7" w14:paraId="2E0D4E1B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5F3143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95A81E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8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03751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wo-component response regulator-like APRR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52CD4B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551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3E9090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7</w:t>
            </w:r>
          </w:p>
        </w:tc>
      </w:tr>
      <w:tr w:rsidR="00166EDB" w:rsidRPr="004A51E7" w14:paraId="22AD3C1D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F7A2A7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CBCDE9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55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4B4374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0B8576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5G04082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AFE23B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quamosa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moter-binding-like protein 9</w:t>
            </w:r>
          </w:p>
        </w:tc>
      </w:tr>
      <w:tr w:rsidR="00166EDB" w:rsidRPr="004A51E7" w14:paraId="795DB6E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AE7D81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B599CA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15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7DAC83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F3EFBB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6G0275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E4C1F6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1 protein</w:t>
            </w:r>
          </w:p>
        </w:tc>
      </w:tr>
      <w:tr w:rsidR="00166EDB" w:rsidRPr="004A51E7" w14:paraId="15F549F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B3E281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A93C28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47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19BAC2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27796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24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16A4C1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1 protein</w:t>
            </w:r>
          </w:p>
        </w:tc>
      </w:tr>
      <w:tr w:rsidR="00166EDB" w:rsidRPr="004A51E7" w14:paraId="7B46F23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E22A90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2BC0CE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9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348926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224422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36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40A54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1 protein</w:t>
            </w:r>
          </w:p>
        </w:tc>
      </w:tr>
      <w:tr w:rsidR="00166EDB" w:rsidRPr="004A51E7" w14:paraId="7CEF0B6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BC778C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E7259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306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3E6BF1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3D207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9G04741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212F93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1 protein</w:t>
            </w:r>
          </w:p>
        </w:tc>
      </w:tr>
      <w:tr w:rsidR="00166EDB" w:rsidRPr="004A51E7" w14:paraId="3BAD45A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995E54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68ACEA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233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626DD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0B27A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2G0580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2FCEA1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TA-binding protein TBP2</w:t>
            </w:r>
          </w:p>
        </w:tc>
      </w:tr>
      <w:tr w:rsidR="00166EDB" w:rsidRPr="004A51E7" w14:paraId="52FC491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155F49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994CB9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5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5393C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D58635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0G0432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2E8406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ATA-box binding protein 1</w:t>
            </w:r>
          </w:p>
        </w:tc>
      </w:tr>
      <w:tr w:rsidR="00166EDB" w:rsidRPr="004A51E7" w14:paraId="251ADE0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38C2FA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40CD3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24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B20EAD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DEEC6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1G0812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B2066F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GAMYB</w:t>
            </w:r>
          </w:p>
        </w:tc>
      </w:tr>
      <w:tr w:rsidR="00166EDB" w:rsidRPr="004A51E7" w14:paraId="5F1BBD40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2C3C94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C0D2E0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1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0AC04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236B99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4G0194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87A83B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PCF1</w:t>
            </w:r>
          </w:p>
        </w:tc>
      </w:tr>
      <w:tr w:rsidR="00166EDB" w:rsidRPr="004A51E7" w14:paraId="1BA6903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63832C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501EF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2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647A2A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1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538274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8G05448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648A31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PCF2</w:t>
            </w:r>
          </w:p>
        </w:tc>
      </w:tr>
      <w:tr w:rsidR="00166EDB" w:rsidRPr="004A51E7" w14:paraId="5F8E22A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FF6568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8636C9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56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94A938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D09BF3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11G01757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9F9646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Transcription factor PCF3</w:t>
            </w:r>
          </w:p>
        </w:tc>
      </w:tr>
      <w:tr w:rsidR="00166EDB" w:rsidRPr="004A51E7" w14:paraId="2B4B66D4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AD3587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8F5051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266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AD086E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CD39C4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S02G07066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1EA27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zinc</w:t>
            </w:r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inger </w:t>
            </w:r>
            <w:proofErr w:type="spell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tein 1</w:t>
            </w:r>
          </w:p>
        </w:tc>
      </w:tr>
      <w:tr w:rsidR="00166EDB" w:rsidRPr="004A51E7" w14:paraId="1BE1046B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6B4A45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B106DF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05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057CC4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344FCC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8A1A26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D39A9D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273480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B9EEF2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01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B48ED3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7C0B56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6FC6EF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0918FB3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83541C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E280F6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7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1E3EC8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FF52E5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C00786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477C2CE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E6A2BF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A26A64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0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7C51CE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FF2851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5E970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E474A8D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1D3DB7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796F82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07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BB22E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735BE0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3C7AD1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817DB3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003FA3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3A2AE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52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300D5E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21AEBF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DDA3B0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0AB5667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6413B4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F8CB18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18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38400A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A19FAE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1BA7F6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BF8EF3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C28758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73108B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033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F28447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D8AB2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12BE4E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695BA9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7FE22D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B8C6B4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24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4FD3BD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1EDA36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4A2DA1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05B66FE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923ED9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25EF00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220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F2A460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3CC86E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8613EE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6388BC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2F061F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AEB012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309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498B08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B9FA9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9CE9BB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B41538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2582CE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BBECC2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84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1AA6C7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20F5CD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26A18A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41CF147D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42E421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DAACB0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264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C3C388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51F44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C15223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188A552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051DE3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FC5F56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4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863ACE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2ED273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F06F24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B8F47C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DF1A99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B02BE7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98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351F48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A1EF7A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1105B6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F73E0E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2C14A1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C4492B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22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DBE984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3E4EC6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04E1B2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4D7377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B872FC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C40611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046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CD9CF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3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AF39BC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EAC58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12A5F3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F76BFC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9A7BA9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139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2AEEEE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0FF3E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B0CB28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558C3C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194210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AC3747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80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758B7A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18B4C2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7F4CC9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62B389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95CB85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5181B6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044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8DFEA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2D5CE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452C3B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42F6BD7A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326F56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8A0AC7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6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704E80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4576F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F173D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90D2EF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ECFC32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37E236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37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92112C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4D9B5B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F1CA5B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ACDCE3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9CFDEB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6A037F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019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B9114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7D968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A97561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2284DA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46C565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B38287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6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474F1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56E76C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9CFC0E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5CF977F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F37396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4A1564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017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775DA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A5169B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050C62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00C7869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7F3B33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B2FE54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95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77CB96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6E0821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DECCED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D3095E0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184089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14A03E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5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F84E76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8AF5A2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A215E6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7DBE50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BF28C2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2F70BC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238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A8BD52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17DA07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B82113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B95454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9EDA9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D8DD9F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07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5EEBEF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321612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298D0F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1AF8868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88ED14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9FFD55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407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6A7E25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A3E46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77D018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46CE606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610CFC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DFEEE0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4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7FDCD3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EB5C46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E3CFAC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21E4005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10C1768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8EE018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93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DBD46A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4C276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190266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05791EB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D8ACA4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07F8E3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010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87FAE4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5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54D622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4BC8C1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257AF1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A85C15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857A9D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2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61C22A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06B4B2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F2FA84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491544E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8E40D8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FE70C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2G25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DE2960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8A31D1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49F76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2D66FEC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65C057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434B350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18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73DEC0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9512B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AFB396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B8F270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0790977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10F64D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92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69C067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AB1AB5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D07492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1A17F5E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DD81B2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697173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805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D63581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737A83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D3D77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5F4A8DD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441B30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077ED7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65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81F662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79DE52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F6C782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D9B2E3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A2F6B5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836797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587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CDFC52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F9AE54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45A772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1957AF7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5492CF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34F5EC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4G242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6F461C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579C1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40C93F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FD04AA3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E9B48D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6457A2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56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26B15A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2ACDC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225663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D35B44F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74CC418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AFBC59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9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7D920EF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FD11E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49899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D1BE0F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0533A4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3F082B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15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CD2E7F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1AC26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79FEB8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115988F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192BA7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6508A44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286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792F5F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BF3953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AB15D6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610A6559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32E772C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742BCF8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130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FC4681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CD95D1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9D44FE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792210E1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66DF011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439AF91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63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41109D9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CB377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C093AD0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22418B3D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2AEE875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BCAFB56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68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518C6D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WRKY transcription factor 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291139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2A8D6B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E47610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4787607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2F8C22F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1G277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E2591D4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ZAT10, salt tolerance zinc finger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2584BC7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060025C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1E70FB62" w14:textId="77777777" w:rsidTr="007472F6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</w:tcPr>
          <w:p w14:paraId="53615E8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974EC03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3G195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58F100B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zinc</w:t>
            </w:r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finger protein 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6777DA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86D916D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66EDB" w:rsidRPr="004A51E7" w14:paraId="35362F61" w14:textId="77777777" w:rsidTr="007472F6">
        <w:trPr>
          <w:trHeight w:val="320"/>
        </w:trPr>
        <w:tc>
          <w:tcPr>
            <w:tcW w:w="675" w:type="dxa"/>
            <w:tcBorders>
              <w:top w:val="nil"/>
            </w:tcBorders>
          </w:tcPr>
          <w:p w14:paraId="6F68B0F2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34" w:type="dxa"/>
            <w:tcBorders>
              <w:top w:val="nil"/>
              <w:right w:val="nil"/>
            </w:tcBorders>
            <w:hideMark/>
          </w:tcPr>
          <w:p w14:paraId="1E5925A8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5G43170</w:t>
            </w:r>
          </w:p>
        </w:tc>
        <w:tc>
          <w:tcPr>
            <w:tcW w:w="3402" w:type="dxa"/>
            <w:tcBorders>
              <w:top w:val="nil"/>
              <w:left w:val="nil"/>
            </w:tcBorders>
          </w:tcPr>
          <w:p w14:paraId="5D066DAE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zinc</w:t>
            </w:r>
            <w:proofErr w:type="gramEnd"/>
            <w:r w:rsidRPr="004A51E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finger protein 3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5AAA894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</w:tcBorders>
          </w:tcPr>
          <w:p w14:paraId="5B610CD5" w14:textId="77777777" w:rsidR="00166EDB" w:rsidRPr="004A51E7" w:rsidRDefault="00166EDB" w:rsidP="00B91D5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AC47A92" w14:textId="77777777" w:rsidR="00166EDB" w:rsidRDefault="00166EDB" w:rsidP="00166EDB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b/>
          <w:lang w:val="en-US"/>
        </w:rPr>
      </w:pPr>
    </w:p>
    <w:p w14:paraId="373A628D" w14:textId="77777777" w:rsidR="004F5795" w:rsidRDefault="004F5795" w:rsidP="00166EDB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b/>
          <w:lang w:val="en-US"/>
        </w:rPr>
      </w:pPr>
    </w:p>
    <w:p w14:paraId="0911078E" w14:textId="01188271" w:rsidR="00166EDB" w:rsidRPr="004F5795" w:rsidRDefault="00166EDB" w:rsidP="000E72B6"/>
    <w:sectPr w:rsidR="00166EDB" w:rsidRPr="004F5795" w:rsidSect="000E72B6">
      <w:pgSz w:w="11900" w:h="16840"/>
      <w:pgMar w:top="1440" w:right="418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77910" w14:textId="77777777" w:rsidR="00F272CA" w:rsidRDefault="00F272CA" w:rsidP="00F272CA">
      <w:r>
        <w:separator/>
      </w:r>
    </w:p>
  </w:endnote>
  <w:endnote w:type="continuationSeparator" w:id="0">
    <w:p w14:paraId="6884BEEF" w14:textId="77777777" w:rsidR="00F272CA" w:rsidRDefault="00F272CA" w:rsidP="00F27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27156" w14:textId="77777777" w:rsidR="00F272CA" w:rsidRDefault="00F272CA" w:rsidP="00F272CA">
      <w:r>
        <w:separator/>
      </w:r>
    </w:p>
  </w:footnote>
  <w:footnote w:type="continuationSeparator" w:id="0">
    <w:p w14:paraId="68B95FD5" w14:textId="77777777" w:rsidR="00F272CA" w:rsidRDefault="00F272CA" w:rsidP="00F27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276"/>
    <w:rsid w:val="000E72B6"/>
    <w:rsid w:val="001508C9"/>
    <w:rsid w:val="00166EDB"/>
    <w:rsid w:val="001776E0"/>
    <w:rsid w:val="004F5795"/>
    <w:rsid w:val="00641276"/>
    <w:rsid w:val="007472F6"/>
    <w:rsid w:val="007B5E2E"/>
    <w:rsid w:val="008B4E20"/>
    <w:rsid w:val="008E49C5"/>
    <w:rsid w:val="00B11D32"/>
    <w:rsid w:val="00B2151C"/>
    <w:rsid w:val="00B32AFD"/>
    <w:rsid w:val="00C96222"/>
    <w:rsid w:val="00F272CA"/>
    <w:rsid w:val="00F8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A7B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C7879B-21A5-4152-AB5B-C619A1227A41}"/>
</file>

<file path=customXml/itemProps2.xml><?xml version="1.0" encoding="utf-8"?>
<ds:datastoreItem xmlns:ds="http://schemas.openxmlformats.org/officeDocument/2006/customXml" ds:itemID="{8ABD999C-5B69-4768-B59E-A0B59CE72535}"/>
</file>

<file path=customXml/itemProps3.xml><?xml version="1.0" encoding="utf-8"?>
<ds:datastoreItem xmlns:ds="http://schemas.openxmlformats.org/officeDocument/2006/customXml" ds:itemID="{65293163-498A-4234-A721-0A1510BD3F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5</Words>
  <Characters>9267</Characters>
  <Application>Microsoft Macintosh Word</Application>
  <DocSecurity>0</DocSecurity>
  <Lines>77</Lines>
  <Paragraphs>21</Paragraphs>
  <ScaleCrop>false</ScaleCrop>
  <Company>Private</Company>
  <LinksUpToDate>false</LinksUpToDate>
  <CharactersWithSpaces>10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ahmood</dc:creator>
  <cp:keywords/>
  <dc:description/>
  <cp:lastModifiedBy>Khalid Mahmood</cp:lastModifiedBy>
  <cp:revision>3</cp:revision>
  <dcterms:created xsi:type="dcterms:W3CDTF">2016-05-23T11:25:00Z</dcterms:created>
  <dcterms:modified xsi:type="dcterms:W3CDTF">2016-05-2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